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A2BAA86">
      <w:pPr>
        <w:tabs>
          <w:tab w:val="left" w:pos="2387"/>
          <w:tab w:val="center" w:pos="4212"/>
        </w:tabs>
        <w:spacing w:line="480" w:lineRule="auto"/>
        <w:jc w:val="left"/>
        <w:rPr>
          <w:rFonts w:hint="default" w:ascii="Times New Roman" w:hAnsi="Times New Roman" w:eastAsia="宋体" w:cs="Times New Roman"/>
          <w:color w:val="auto"/>
          <w:sz w:val="20"/>
          <w:szCs w:val="20"/>
        </w:rPr>
      </w:pPr>
      <w:r>
        <w:rPr>
          <w:rFonts w:hint="default" w:ascii="Times New Roman" w:hAnsi="Times New Roman" w:eastAsia="宋体" w:cs="Times New Roman"/>
          <w:color w:val="auto"/>
          <w:sz w:val="20"/>
          <w:szCs w:val="20"/>
        </w:rPr>
        <w:t>Table S1. Primers and siRNA sequences used in this study</w:t>
      </w:r>
    </w:p>
    <w:p w14:paraId="6C5C28E1">
      <w:pPr>
        <w:tabs>
          <w:tab w:val="left" w:pos="2387"/>
          <w:tab w:val="center" w:pos="4212"/>
        </w:tabs>
        <w:spacing w:line="480" w:lineRule="auto"/>
        <w:jc w:val="left"/>
        <w:rPr>
          <w:rFonts w:hint="default" w:ascii="Times New Roman" w:hAnsi="Times New Roman" w:eastAsia="宋体" w:cs="Times New Roman"/>
          <w:color w:val="auto"/>
          <w:sz w:val="20"/>
          <w:szCs w:val="20"/>
          <w:lang w:val="en-US" w:eastAsia="zh-CN"/>
        </w:rPr>
      </w:pPr>
      <w:r>
        <w:rPr>
          <w:rFonts w:hint="default" w:ascii="Times New Roman" w:hAnsi="Times New Roman" w:eastAsia="宋体" w:cs="Times New Roman"/>
          <w:color w:val="auto"/>
          <w:sz w:val="20"/>
          <w:szCs w:val="20"/>
        </w:rPr>
        <w:t>Part A: qPCR primers</w:t>
      </w:r>
    </w:p>
    <w:tbl>
      <w:tblPr>
        <w:tblStyle w:val="3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2"/>
        <w:gridCol w:w="3566"/>
        <w:gridCol w:w="3554"/>
      </w:tblGrid>
      <w:tr w14:paraId="525879B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2" w:type="dxa"/>
            <w:tcBorders>
              <w:bottom w:val="single" w:color="000000" w:sz="6" w:space="0"/>
              <w:tl2br w:val="nil"/>
              <w:tr2bl w:val="nil"/>
            </w:tcBorders>
          </w:tcPr>
          <w:p w14:paraId="7F99B300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Gene</w:t>
            </w:r>
          </w:p>
        </w:tc>
        <w:tc>
          <w:tcPr>
            <w:tcW w:w="3566" w:type="dxa"/>
            <w:tcBorders>
              <w:bottom w:val="single" w:color="000000" w:sz="6" w:space="0"/>
              <w:tl2br w:val="nil"/>
              <w:tr2bl w:val="nil"/>
            </w:tcBorders>
          </w:tcPr>
          <w:p w14:paraId="7D5CFF5E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Forward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5'→3'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3554" w:type="dxa"/>
            <w:tcBorders>
              <w:bottom w:val="single" w:color="000000" w:sz="6" w:space="0"/>
              <w:tl2br w:val="nil"/>
              <w:tr2bl w:val="nil"/>
            </w:tcBorders>
          </w:tcPr>
          <w:p w14:paraId="6158E483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Reverse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 xml:space="preserve"> (5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'→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'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)</w:t>
            </w:r>
          </w:p>
        </w:tc>
      </w:tr>
      <w:tr w14:paraId="2FA6389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2" w:type="dxa"/>
            <w:tcBorders>
              <w:top w:val="single" w:color="000000" w:sz="6" w:space="0"/>
              <w:tl2br w:val="nil"/>
              <w:tr2bl w:val="nil"/>
            </w:tcBorders>
          </w:tcPr>
          <w:p w14:paraId="0E906791">
            <w:pPr>
              <w:spacing w:line="480" w:lineRule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CAT</w:t>
            </w:r>
          </w:p>
        </w:tc>
        <w:tc>
          <w:tcPr>
            <w:tcW w:w="3566" w:type="dxa"/>
            <w:tcBorders>
              <w:top w:val="single" w:color="000000" w:sz="6" w:space="0"/>
              <w:tl2br w:val="nil"/>
              <w:tr2bl w:val="nil"/>
            </w:tcBorders>
          </w:tcPr>
          <w:p w14:paraId="09FA28A9">
            <w:pPr>
              <w:spacing w:line="480" w:lineRule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GCAGATACCTGTGAACTGTC</w:t>
            </w:r>
          </w:p>
        </w:tc>
        <w:tc>
          <w:tcPr>
            <w:tcW w:w="3554" w:type="dxa"/>
            <w:tcBorders>
              <w:top w:val="single" w:color="000000" w:sz="6" w:space="0"/>
              <w:tl2br w:val="nil"/>
              <w:tr2bl w:val="nil"/>
            </w:tcBorders>
          </w:tcPr>
          <w:p w14:paraId="1D391C3B">
            <w:pPr>
              <w:spacing w:line="480" w:lineRule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GTAGAATGTCCGCACCTGAG</w:t>
            </w:r>
          </w:p>
        </w:tc>
      </w:tr>
      <w:tr w14:paraId="71D85D7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2" w:type="dxa"/>
            <w:tcBorders>
              <w:tl2br w:val="nil"/>
              <w:tr2bl w:val="nil"/>
            </w:tcBorders>
          </w:tcPr>
          <w:p w14:paraId="23E3BA41">
            <w:pPr>
              <w:spacing w:line="480" w:lineRule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CypD</w:t>
            </w:r>
          </w:p>
        </w:tc>
        <w:tc>
          <w:tcPr>
            <w:tcW w:w="3566" w:type="dxa"/>
            <w:tcBorders>
              <w:tl2br w:val="nil"/>
              <w:tr2bl w:val="nil"/>
            </w:tcBorders>
          </w:tcPr>
          <w:p w14:paraId="1BB280D9">
            <w:pPr>
              <w:spacing w:line="480" w:lineRule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CACCTTCCACAGGGTGATCC</w:t>
            </w:r>
          </w:p>
        </w:tc>
        <w:tc>
          <w:tcPr>
            <w:tcW w:w="3554" w:type="dxa"/>
            <w:tcBorders>
              <w:tl2br w:val="nil"/>
              <w:tr2bl w:val="nil"/>
            </w:tcBorders>
          </w:tcPr>
          <w:p w14:paraId="60CB246B">
            <w:pPr>
              <w:spacing w:line="480" w:lineRule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AGCAACAGTGTAGCGCAATG</w:t>
            </w:r>
          </w:p>
        </w:tc>
      </w:tr>
      <w:tr w14:paraId="71A93AD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2" w:type="dxa"/>
            <w:tcBorders>
              <w:tl2br w:val="nil"/>
              <w:tr2bl w:val="nil"/>
            </w:tcBorders>
          </w:tcPr>
          <w:p w14:paraId="348DC008">
            <w:pPr>
              <w:spacing w:line="480" w:lineRule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DRP1</w:t>
            </w:r>
          </w:p>
        </w:tc>
        <w:tc>
          <w:tcPr>
            <w:tcW w:w="3566" w:type="dxa"/>
            <w:tcBorders>
              <w:tl2br w:val="nil"/>
              <w:tr2bl w:val="nil"/>
            </w:tcBorders>
          </w:tcPr>
          <w:p w14:paraId="19019900">
            <w:pPr>
              <w:spacing w:line="480" w:lineRule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GAGAACTACCTTCCGCTGTATCGC</w:t>
            </w:r>
          </w:p>
        </w:tc>
        <w:tc>
          <w:tcPr>
            <w:tcW w:w="3554" w:type="dxa"/>
            <w:tcBorders>
              <w:tl2br w:val="nil"/>
              <w:tr2bl w:val="nil"/>
            </w:tcBorders>
          </w:tcPr>
          <w:p w14:paraId="534F3C4F">
            <w:pPr>
              <w:spacing w:line="480" w:lineRule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CACCATCTCCAATTCCACCACCTG</w:t>
            </w:r>
          </w:p>
        </w:tc>
      </w:tr>
      <w:tr w14:paraId="3D17E73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2" w:type="dxa"/>
            <w:tcBorders>
              <w:tl2br w:val="nil"/>
              <w:tr2bl w:val="nil"/>
            </w:tcBorders>
          </w:tcPr>
          <w:p w14:paraId="2C266154">
            <w:pPr>
              <w:spacing w:line="480" w:lineRule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HSP90</w:t>
            </w:r>
          </w:p>
        </w:tc>
        <w:tc>
          <w:tcPr>
            <w:tcW w:w="3566" w:type="dxa"/>
            <w:tcBorders>
              <w:tl2br w:val="nil"/>
              <w:tr2bl w:val="nil"/>
            </w:tcBorders>
          </w:tcPr>
          <w:p w14:paraId="121B1C09">
            <w:pPr>
              <w:spacing w:line="480" w:lineRule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TGGACAGCAAACATGGAGAG</w:t>
            </w:r>
          </w:p>
        </w:tc>
        <w:tc>
          <w:tcPr>
            <w:tcW w:w="3554" w:type="dxa"/>
            <w:tcBorders>
              <w:tl2br w:val="nil"/>
              <w:tr2bl w:val="nil"/>
            </w:tcBorders>
          </w:tcPr>
          <w:p w14:paraId="77A71C2B">
            <w:pPr>
              <w:spacing w:line="480" w:lineRule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AGACAGGAGCGCAGTTTCAT</w:t>
            </w:r>
          </w:p>
        </w:tc>
      </w:tr>
      <w:tr w14:paraId="260A8B9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2" w:type="dxa"/>
            <w:tcBorders>
              <w:tl2br w:val="nil"/>
              <w:tr2bl w:val="nil"/>
            </w:tcBorders>
          </w:tcPr>
          <w:p w14:paraId="251FBF15">
            <w:pPr>
              <w:spacing w:line="480" w:lineRule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SHANK1</w:t>
            </w:r>
          </w:p>
        </w:tc>
        <w:tc>
          <w:tcPr>
            <w:tcW w:w="3566" w:type="dxa"/>
            <w:tcBorders>
              <w:tl2br w:val="nil"/>
              <w:tr2bl w:val="nil"/>
            </w:tcBorders>
          </w:tcPr>
          <w:p w14:paraId="5F463070">
            <w:pPr>
              <w:spacing w:line="480" w:lineRule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GGAGCAGCAGCAACTACTTC</w:t>
            </w:r>
          </w:p>
        </w:tc>
        <w:tc>
          <w:tcPr>
            <w:tcW w:w="3554" w:type="dxa"/>
            <w:tcBorders>
              <w:tl2br w:val="nil"/>
              <w:tr2bl w:val="nil"/>
            </w:tcBorders>
          </w:tcPr>
          <w:p w14:paraId="525B2DCB">
            <w:pPr>
              <w:spacing w:line="480" w:lineRule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GCCATCTTCTTCATCTCCTG</w:t>
            </w:r>
          </w:p>
        </w:tc>
      </w:tr>
      <w:tr w14:paraId="2ECC74F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2" w:type="dxa"/>
            <w:tcBorders>
              <w:tl2br w:val="nil"/>
              <w:tr2bl w:val="nil"/>
            </w:tcBorders>
          </w:tcPr>
          <w:p w14:paraId="3D34A7C0">
            <w:pPr>
              <w:spacing w:line="480" w:lineRule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>Trx1</w:t>
            </w:r>
          </w:p>
        </w:tc>
        <w:tc>
          <w:tcPr>
            <w:tcW w:w="3566" w:type="dxa"/>
            <w:tcBorders>
              <w:tl2br w:val="nil"/>
              <w:tr2bl w:val="nil"/>
            </w:tcBorders>
          </w:tcPr>
          <w:p w14:paraId="52A4D3F9">
            <w:pPr>
              <w:spacing w:line="480" w:lineRule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GTGAAGCAGATCGAGAGCAAG</w:t>
            </w:r>
          </w:p>
        </w:tc>
        <w:tc>
          <w:tcPr>
            <w:tcW w:w="3554" w:type="dxa"/>
            <w:tcBorders>
              <w:tl2br w:val="nil"/>
              <w:tr2bl w:val="nil"/>
            </w:tcBorders>
          </w:tcPr>
          <w:p w14:paraId="700E803D">
            <w:pPr>
              <w:spacing w:line="480" w:lineRule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CGTGGCTGAGAAGTCAACTACTA</w:t>
            </w:r>
          </w:p>
        </w:tc>
      </w:tr>
      <w:tr w14:paraId="662DF20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2" w:type="dxa"/>
            <w:tcBorders>
              <w:tl2br w:val="nil"/>
              <w:tr2bl w:val="nil"/>
            </w:tcBorders>
          </w:tcPr>
          <w:p w14:paraId="50B6A8CE">
            <w:pPr>
              <w:spacing w:line="480" w:lineRule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  <w:lang w:val="en-US" w:eastAsia="zh-CN"/>
              </w:rPr>
              <w:t>TXNIP</w:t>
            </w:r>
          </w:p>
        </w:tc>
        <w:tc>
          <w:tcPr>
            <w:tcW w:w="3566" w:type="dxa"/>
            <w:tcBorders>
              <w:tl2br w:val="nil"/>
              <w:tr2bl w:val="nil"/>
            </w:tcBorders>
          </w:tcPr>
          <w:p w14:paraId="63587D27">
            <w:pPr>
              <w:spacing w:line="480" w:lineRule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serif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shd w:val="clear" w:fill="FFFFFF"/>
              </w:rPr>
              <w:t>GACGATGTGGACGACTCTCAAGAC</w:t>
            </w:r>
          </w:p>
        </w:tc>
        <w:tc>
          <w:tcPr>
            <w:tcW w:w="3554" w:type="dxa"/>
            <w:tcBorders>
              <w:tl2br w:val="nil"/>
              <w:tr2bl w:val="nil"/>
            </w:tcBorders>
          </w:tcPr>
          <w:p w14:paraId="5C20B68D">
            <w:pPr>
              <w:spacing w:line="480" w:lineRule="auto"/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GTTGTTGTTAAGGACGCACGGATC</w:t>
            </w:r>
          </w:p>
        </w:tc>
      </w:tr>
      <w:tr w14:paraId="151E44D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C1C5589">
            <w:pPr>
              <w:spacing w:line="480" w:lineRule="auto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20"/>
                <w:szCs w:val="20"/>
                <w:lang w:val="en-US" w:eastAsia="zh-CN"/>
              </w:rPr>
              <w:t>β-actin</w:t>
            </w:r>
          </w:p>
        </w:tc>
        <w:tc>
          <w:tcPr>
            <w:tcW w:w="356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FE94178">
            <w:pPr>
              <w:spacing w:line="480" w:lineRule="auto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TTCCTTCCTGGGTATGGAAT</w:t>
            </w:r>
          </w:p>
        </w:tc>
        <w:tc>
          <w:tcPr>
            <w:tcW w:w="355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527DB72">
            <w:pPr>
              <w:spacing w:line="480" w:lineRule="auto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GAGGAGCAATGATCTTGATC</w:t>
            </w:r>
          </w:p>
        </w:tc>
      </w:tr>
    </w:tbl>
    <w:p w14:paraId="0493BAA7">
      <w:pPr>
        <w:spacing w:line="480" w:lineRule="auto"/>
        <w:rPr>
          <w:rFonts w:hint="default" w:ascii="Times New Roman" w:hAnsi="Times New Roman" w:eastAsia="等线" w:cs="Times New Roman"/>
          <w:color w:val="auto"/>
          <w:sz w:val="20"/>
          <w:szCs w:val="20"/>
        </w:rPr>
      </w:pPr>
      <w:r>
        <w:rPr>
          <w:rFonts w:hint="default" w:ascii="Times New Roman" w:hAnsi="Times New Roman" w:eastAsia="等线" w:cs="Times New Roman"/>
          <w:color w:val="auto"/>
          <w:sz w:val="20"/>
          <w:szCs w:val="20"/>
        </w:rPr>
        <w:t>Part B: siRNA sequences targeting mouse TXNIP</w:t>
      </w:r>
    </w:p>
    <w:tbl>
      <w:tblPr>
        <w:tblStyle w:val="3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4"/>
        <w:gridCol w:w="5548"/>
      </w:tblGrid>
      <w:tr w14:paraId="08A37E7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4" w:type="dxa"/>
            <w:tcBorders>
              <w:bottom w:val="single" w:color="000000" w:sz="6" w:space="0"/>
              <w:tl2br w:val="nil"/>
              <w:tr2bl w:val="nil"/>
            </w:tcBorders>
          </w:tcPr>
          <w:p w14:paraId="64B5ADC7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sz w:val="20"/>
                <w:szCs w:val="20"/>
              </w:rPr>
              <w:t>siRNA Name</w:t>
            </w:r>
          </w:p>
        </w:tc>
        <w:tc>
          <w:tcPr>
            <w:tcW w:w="5548" w:type="dxa"/>
            <w:tcBorders>
              <w:bottom w:val="single" w:color="000000" w:sz="6" w:space="0"/>
              <w:tl2br w:val="nil"/>
              <w:tr2bl w:val="nil"/>
            </w:tcBorders>
          </w:tcPr>
          <w:p w14:paraId="0AF1E39D"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  <w:lang w:val="en-US" w:eastAsia="zh-CN"/>
              </w:rPr>
              <w:t>Sequence (5' to 3')</w:t>
            </w:r>
          </w:p>
        </w:tc>
      </w:tr>
      <w:tr w14:paraId="1DD0EA6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4" w:type="dxa"/>
            <w:tcBorders>
              <w:top w:val="single" w:color="000000" w:sz="6" w:space="0"/>
              <w:tl2br w:val="nil"/>
              <w:tr2bl w:val="nil"/>
            </w:tcBorders>
            <w:vAlign w:val="center"/>
          </w:tcPr>
          <w:p w14:paraId="6FB389DE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var(--dsw-font-markdown-table)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siTXNIP</w:t>
            </w:r>
            <w:r>
              <w:rPr>
                <w:rFonts w:hint="eastAsia" w:ascii="Times New Roman" w:hAnsi="Times New Roman" w:eastAsia="var(--dsw-font-markdown-table)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-1062</w:t>
            </w:r>
            <w:r>
              <w:rPr>
                <w:rFonts w:hint="default" w:ascii="Times New Roman" w:hAnsi="Times New Roman" w:eastAsia="var(--dsw-font-markdown-table)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 xml:space="preserve"> (Sense)</w:t>
            </w:r>
          </w:p>
        </w:tc>
        <w:tc>
          <w:tcPr>
            <w:tcW w:w="5548" w:type="dxa"/>
            <w:tcBorders>
              <w:top w:val="single" w:color="000000" w:sz="6" w:space="0"/>
              <w:tl2br w:val="nil"/>
              <w:tr2bl w:val="nil"/>
            </w:tcBorders>
            <w:vAlign w:val="center"/>
          </w:tcPr>
          <w:p w14:paraId="5FA559A5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0"/>
                <w:szCs w:val="20"/>
              </w:rPr>
            </w:pPr>
            <w:r>
              <w:rPr>
                <w:rFonts w:hint="default" w:ascii="Times New Roman" w:hAnsi="Times New Roman" w:eastAsia="var(--dsw-font-markdown-table)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CGAUUGUGACGACUCUCAAGATT</w:t>
            </w:r>
          </w:p>
        </w:tc>
      </w:tr>
      <w:tr w14:paraId="6B23F4D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689B949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var(--dsw-font-markdown-table)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siTXNIP</w:t>
            </w:r>
            <w:r>
              <w:rPr>
                <w:rFonts w:hint="eastAsia" w:ascii="Times New Roman" w:hAnsi="Times New Roman" w:eastAsia="var(--dsw-font-markdown-table)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-1062</w:t>
            </w:r>
            <w:r>
              <w:rPr>
                <w:rFonts w:hint="default" w:ascii="Times New Roman" w:hAnsi="Times New Roman" w:eastAsia="var(--dsw-font-markdown-table)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 xml:space="preserve"> (Antisense)</w:t>
            </w:r>
          </w:p>
        </w:tc>
        <w:tc>
          <w:tcPr>
            <w:tcW w:w="55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611CC20">
            <w:pPr>
              <w:keepNext w:val="0"/>
              <w:keepLines w:val="0"/>
              <w:widowControl/>
              <w:suppressLineNumbers w:val="0"/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var(--dsw-font-markdown-table)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0"/>
                <w:szCs w:val="20"/>
                <w:lang w:val="en-US" w:eastAsia="zh-CN" w:bidi="ar"/>
              </w:rPr>
              <w:t>UCUUGAGAGUCGUCACAAUCGTT</w:t>
            </w:r>
          </w:p>
        </w:tc>
      </w:tr>
    </w:tbl>
    <w:p w14:paraId="67DC3888">
      <w:pPr>
        <w:spacing w:line="480" w:lineRule="auto"/>
        <w:rPr>
          <w:rFonts w:hint="default" w:ascii="Times New Roman" w:hAnsi="Times New Roman" w:eastAsia="等线" w:cs="Times New Roman"/>
          <w:color w:val="auto"/>
          <w:sz w:val="20"/>
          <w:szCs w:val="20"/>
          <w:lang w:val="en-US" w:eastAsia="zh-CN"/>
        </w:rPr>
      </w:pPr>
    </w:p>
    <w:p w14:paraId="48FE277E">
      <w:pPr>
        <w:tabs>
          <w:tab w:val="left" w:pos="2387"/>
          <w:tab w:val="center" w:pos="4212"/>
        </w:tabs>
        <w:spacing w:line="480" w:lineRule="auto"/>
        <w:jc w:val="left"/>
        <w:rPr>
          <w:rFonts w:hint="eastAsia" w:ascii="Times New Roman" w:hAnsi="Times New Roman" w:eastAsia="等线" w:cs="Times New Roman"/>
          <w:b/>
          <w:bCs/>
          <w:color w:val="auto"/>
          <w:sz w:val="20"/>
          <w:szCs w:val="20"/>
        </w:rPr>
      </w:pPr>
      <w:r>
        <w:rPr>
          <w:rFonts w:hint="eastAsia" w:ascii="Times New Roman" w:hAnsi="Times New Roman" w:eastAsia="等线" w:cs="Times New Roman"/>
          <w:b/>
          <w:bCs/>
          <w:color w:val="auto"/>
          <w:sz w:val="20"/>
          <w:szCs w:val="20"/>
        </w:rPr>
        <w:t>T</w:t>
      </w:r>
      <w:r>
        <w:rPr>
          <w:rFonts w:ascii="Times New Roman" w:hAnsi="Times New Roman" w:eastAsia="等线" w:cs="Times New Roman"/>
          <w:b/>
          <w:bCs/>
          <w:color w:val="auto"/>
          <w:sz w:val="20"/>
          <w:szCs w:val="20"/>
        </w:rPr>
        <w:t xml:space="preserve">able </w:t>
      </w:r>
      <w:r>
        <w:rPr>
          <w:rFonts w:hint="eastAsia" w:ascii="Times New Roman" w:hAnsi="Times New Roman" w:eastAsia="等线" w:cs="Times New Roman"/>
          <w:b/>
          <w:bCs/>
          <w:color w:val="auto"/>
          <w:sz w:val="20"/>
          <w:szCs w:val="20"/>
          <w:lang w:val="en-US" w:eastAsia="zh-CN"/>
        </w:rPr>
        <w:t>S</w:t>
      </w:r>
      <w:r>
        <w:rPr>
          <w:rFonts w:ascii="Times New Roman" w:hAnsi="Times New Roman" w:eastAsia="等线" w:cs="Times New Roman"/>
          <w:b/>
          <w:bCs/>
          <w:color w:val="auto"/>
          <w:sz w:val="20"/>
          <w:szCs w:val="20"/>
        </w:rPr>
        <w:t>2</w:t>
      </w:r>
      <w:r>
        <w:rPr>
          <w:rFonts w:hint="eastAsia" w:ascii="Times New Roman" w:hAnsi="Times New Roman" w:eastAsia="等线" w:cs="Times New Roman"/>
          <w:b/>
          <w:bCs/>
          <w:color w:val="auto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0"/>
          <w:szCs w:val="20"/>
          <w:lang w:val="en-US" w:eastAsia="zh-CN"/>
        </w:rPr>
        <w:t>Summary of all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sz w:val="20"/>
          <w:szCs w:val="20"/>
          <w:lang w:val="en-US" w:eastAsia="zh-CN"/>
        </w:rPr>
        <w:t xml:space="preserve"> p</w:t>
      </w:r>
      <w:r>
        <w:rPr>
          <w:rFonts w:hint="eastAsia" w:ascii="Times New Roman" w:hAnsi="Times New Roman" w:eastAsia="等线" w:cs="Times New Roman"/>
          <w:b w:val="0"/>
          <w:bCs w:val="0"/>
          <w:color w:val="auto"/>
          <w:sz w:val="20"/>
          <w:szCs w:val="20"/>
          <w:lang w:val="en-US" w:eastAsia="zh-CN"/>
        </w:rPr>
        <w:t>rimary antibodies for Western blot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3"/>
        <w:gridCol w:w="1615"/>
        <w:gridCol w:w="1616"/>
        <w:gridCol w:w="1616"/>
        <w:gridCol w:w="1616"/>
      </w:tblGrid>
      <w:tr w14:paraId="66E0E7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03E4550B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0"/>
                <w:szCs w:val="20"/>
              </w:rPr>
              <w:t>Primary antibodies</w:t>
            </w:r>
          </w:p>
        </w:tc>
        <w:tc>
          <w:tcPr>
            <w:tcW w:w="161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2D89E5CA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0"/>
                <w:szCs w:val="20"/>
              </w:rPr>
              <w:t>Type</w:t>
            </w:r>
          </w:p>
        </w:tc>
        <w:tc>
          <w:tcPr>
            <w:tcW w:w="161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3D335740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0"/>
                <w:szCs w:val="20"/>
              </w:rPr>
              <w:t>Source</w:t>
            </w:r>
          </w:p>
        </w:tc>
        <w:tc>
          <w:tcPr>
            <w:tcW w:w="161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48C4801E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0"/>
                <w:szCs w:val="20"/>
              </w:rPr>
              <w:t>WB</w:t>
            </w:r>
          </w:p>
        </w:tc>
        <w:tc>
          <w:tcPr>
            <w:tcW w:w="161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316FE459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0"/>
                <w:szCs w:val="20"/>
              </w:rPr>
              <w:t>IF</w:t>
            </w:r>
          </w:p>
        </w:tc>
      </w:tr>
      <w:tr w14:paraId="307B2A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DC721C1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Cs/>
                <w:color w:val="auto"/>
                <w:sz w:val="20"/>
                <w:szCs w:val="20"/>
              </w:rPr>
              <w:t>HSP90</w:t>
            </w:r>
          </w:p>
        </w:tc>
        <w:tc>
          <w:tcPr>
            <w:tcW w:w="161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966CF63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Cs/>
                <w:color w:val="auto"/>
                <w:sz w:val="20"/>
                <w:szCs w:val="20"/>
              </w:rPr>
              <w:t>Rabbit poly</w:t>
            </w:r>
          </w:p>
        </w:tc>
        <w:tc>
          <w:tcPr>
            <w:tcW w:w="161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466C0A4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  <w:t>Proteintech (</w:t>
            </w:r>
            <w:r>
              <w:rPr>
                <w:rFonts w:ascii="Times New Roman" w:hAnsi="Times New Roman" w:eastAsia="宋体" w:cs="Times New Roman"/>
                <w:bCs/>
                <w:color w:val="auto"/>
                <w:sz w:val="20"/>
                <w:szCs w:val="20"/>
              </w:rPr>
              <w:t>13171-1-AP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  <w:t>)</w:t>
            </w:r>
          </w:p>
        </w:tc>
        <w:tc>
          <w:tcPr>
            <w:tcW w:w="161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34E1244F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Cs/>
                <w:color w:val="auto"/>
                <w:sz w:val="20"/>
                <w:szCs w:val="20"/>
              </w:rPr>
              <w:t>1/3000</w:t>
            </w:r>
          </w:p>
        </w:tc>
        <w:tc>
          <w:tcPr>
            <w:tcW w:w="161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D63A534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auto"/>
                <w:sz w:val="20"/>
                <w:szCs w:val="20"/>
              </w:rPr>
            </w:pPr>
          </w:p>
        </w:tc>
      </w:tr>
      <w:tr w14:paraId="7330D6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E847B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Cs/>
                <w:color w:val="auto"/>
                <w:sz w:val="20"/>
                <w:szCs w:val="20"/>
              </w:rPr>
              <w:t>CYPD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CD073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Cs/>
                <w:color w:val="auto"/>
                <w:sz w:val="20"/>
                <w:szCs w:val="20"/>
              </w:rPr>
              <w:t>Rabbit</w:t>
            </w:r>
            <w:r>
              <w:rPr>
                <w:rFonts w:ascii="Times New Roman" w:hAnsi="Times New Roman" w:eastAsia="等线" w:cs="Times New Roman"/>
                <w:color w:val="auto"/>
                <w:sz w:val="20"/>
                <w:szCs w:val="20"/>
              </w:rPr>
              <w:t xml:space="preserve"> poly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3E362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  <w:t>Proteintech (</w:t>
            </w:r>
            <w:r>
              <w:rPr>
                <w:rFonts w:ascii="Times New Roman" w:hAnsi="Times New Roman" w:eastAsia="宋体" w:cs="Times New Roman"/>
                <w:bCs/>
                <w:color w:val="auto"/>
                <w:sz w:val="20"/>
                <w:szCs w:val="20"/>
              </w:rPr>
              <w:t>12716-1-AP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  <w:t>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280D9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Cs/>
                <w:color w:val="auto"/>
                <w:sz w:val="20"/>
                <w:szCs w:val="20"/>
              </w:rPr>
              <w:t>1/1000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9A2BC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auto"/>
                <w:sz w:val="20"/>
                <w:szCs w:val="20"/>
              </w:rPr>
            </w:pPr>
          </w:p>
        </w:tc>
      </w:tr>
      <w:tr w14:paraId="1384B8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C52CD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>SHANK1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DCBB4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>Mouse mono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37399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  <w:t>Abcam (</w:t>
            </w: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>ab94576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  <w:t>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3B035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bCs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</w:rPr>
              <w:t>2ug/ml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73D16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auto"/>
                <w:sz w:val="20"/>
                <w:szCs w:val="20"/>
              </w:rPr>
            </w:pPr>
          </w:p>
        </w:tc>
      </w:tr>
      <w:tr w14:paraId="336B3E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E5283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Cs/>
                <w:color w:val="auto"/>
                <w:sz w:val="20"/>
                <w:szCs w:val="20"/>
              </w:rPr>
              <w:t>CAT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94DD5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Cs/>
                <w:color w:val="auto"/>
                <w:sz w:val="20"/>
                <w:szCs w:val="20"/>
              </w:rPr>
              <w:t xml:space="preserve">Rabbit </w:t>
            </w:r>
            <w:r>
              <w:rPr>
                <w:rFonts w:ascii="Times New Roman" w:hAnsi="Times New Roman" w:eastAsia="等线" w:cs="Times New Roman"/>
                <w:color w:val="auto"/>
                <w:sz w:val="20"/>
                <w:szCs w:val="20"/>
              </w:rPr>
              <w:t>poly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CD123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  <w:t>Proteintech (</w:t>
            </w:r>
            <w:r>
              <w:rPr>
                <w:rFonts w:ascii="Times New Roman" w:hAnsi="Times New Roman" w:eastAsia="宋体" w:cs="Times New Roman"/>
                <w:bCs/>
                <w:color w:val="auto"/>
                <w:sz w:val="20"/>
                <w:szCs w:val="20"/>
              </w:rPr>
              <w:t>21260-1-AP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  <w:t>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DBA96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Cs/>
                <w:color w:val="auto"/>
                <w:sz w:val="20"/>
                <w:szCs w:val="20"/>
              </w:rPr>
              <w:t>1/5000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7B75B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auto"/>
                <w:sz w:val="20"/>
                <w:szCs w:val="20"/>
              </w:rPr>
            </w:pPr>
          </w:p>
        </w:tc>
      </w:tr>
      <w:tr w14:paraId="17ED2E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CF397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Cs/>
                <w:color w:val="auto"/>
                <w:sz w:val="20"/>
                <w:szCs w:val="20"/>
              </w:rPr>
              <w:t>DRP1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9F682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Cs/>
                <w:color w:val="auto"/>
                <w:sz w:val="20"/>
                <w:szCs w:val="20"/>
              </w:rPr>
              <w:t xml:space="preserve">Rabbit </w:t>
            </w:r>
            <w:r>
              <w:rPr>
                <w:rFonts w:ascii="Times New Roman" w:hAnsi="Times New Roman" w:eastAsia="等线" w:cs="Times New Roman"/>
                <w:color w:val="auto"/>
                <w:sz w:val="20"/>
                <w:szCs w:val="20"/>
              </w:rPr>
              <w:t>poly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14227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  <w:t>Proteintech (</w:t>
            </w:r>
            <w:r>
              <w:rPr>
                <w:rFonts w:ascii="Times New Roman" w:hAnsi="Times New Roman" w:eastAsia="宋体" w:cs="Times New Roman"/>
                <w:bCs/>
                <w:color w:val="auto"/>
                <w:sz w:val="20"/>
                <w:szCs w:val="20"/>
              </w:rPr>
              <w:t>12957-1-AP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  <w:t>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1965E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Cs/>
                <w:color w:val="auto"/>
                <w:sz w:val="20"/>
                <w:szCs w:val="20"/>
              </w:rPr>
              <w:t>1/1000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3C768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auto"/>
                <w:sz w:val="20"/>
                <w:szCs w:val="20"/>
              </w:rPr>
            </w:pPr>
          </w:p>
        </w:tc>
      </w:tr>
      <w:tr w14:paraId="7D006C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92FFC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  <w:t>Trx1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6AF70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0"/>
                <w:szCs w:val="20"/>
              </w:rPr>
              <w:t>Rabbit poly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E6FDE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  <w:t>Proteintech (14999-1-AP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56A38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Cs/>
                <w:color w:val="auto"/>
                <w:sz w:val="20"/>
                <w:szCs w:val="20"/>
              </w:rPr>
              <w:t>1/5000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6AFE7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auto"/>
                <w:sz w:val="20"/>
                <w:szCs w:val="20"/>
              </w:rPr>
            </w:pPr>
          </w:p>
        </w:tc>
      </w:tr>
      <w:tr w14:paraId="31E0CD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62F1E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>LC3B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8D171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 xml:space="preserve">Rabbit </w:t>
            </w:r>
            <w:r>
              <w:rPr>
                <w:rFonts w:ascii="Times New Roman" w:hAnsi="Times New Roman" w:eastAsia="等线" w:cs="Times New Roman"/>
                <w:color w:val="auto"/>
                <w:sz w:val="20"/>
                <w:szCs w:val="20"/>
              </w:rPr>
              <w:t>poly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1B9F9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  <w:t>Proteintech (</w:t>
            </w: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>14600-1-AP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  <w:t>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077BA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>1/2000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0A4AC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0"/>
                <w:szCs w:val="20"/>
              </w:rPr>
              <w:t>1</w:t>
            </w:r>
            <w:r>
              <w:rPr>
                <w:rFonts w:ascii="Times New Roman" w:hAnsi="Times New Roman" w:eastAsia="等线" w:cs="Times New Roman"/>
                <w:color w:val="auto"/>
                <w:sz w:val="20"/>
                <w:szCs w:val="20"/>
              </w:rPr>
              <w:t>:400</w:t>
            </w:r>
          </w:p>
        </w:tc>
      </w:tr>
      <w:tr w14:paraId="4DAB3A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D9F42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  <w:t>TXNIP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6F93C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0"/>
                <w:szCs w:val="20"/>
              </w:rPr>
              <w:t>Rabbit poly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28C27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  <w:t>Proteintech (18243-1-AP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EF658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Cs/>
                <w:color w:val="auto"/>
                <w:sz w:val="20"/>
                <w:szCs w:val="20"/>
              </w:rPr>
              <w:t>1/1000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13DCE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auto"/>
                <w:sz w:val="20"/>
                <w:szCs w:val="20"/>
              </w:rPr>
            </w:pPr>
          </w:p>
        </w:tc>
      </w:tr>
      <w:tr w14:paraId="4B8FFD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88721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  <w:t>P62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E48E3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>Mouse mono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CBB01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>Abcam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>ab10912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  <w:t>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A4D35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</w:rPr>
              <w:t>/100</w:t>
            </w:r>
            <w:r>
              <w:rPr>
                <w:rFonts w:ascii="Times New Roman" w:hAnsi="Times New Roman" w:eastAsia="宋体" w:cs="Times New Roman"/>
                <w:color w:val="auto"/>
                <w:sz w:val="20"/>
                <w:szCs w:val="20"/>
              </w:rPr>
              <w:t>00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4255A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auto"/>
                <w:sz w:val="20"/>
                <w:szCs w:val="20"/>
              </w:rPr>
            </w:pPr>
          </w:p>
        </w:tc>
      </w:tr>
      <w:tr w14:paraId="734B45B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ED515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  <w:t>Parkin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DB541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0"/>
                <w:szCs w:val="20"/>
              </w:rPr>
              <w:t>Rabbit poly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3FCF3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  <w:t>Proteintech (14060-1-AP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68B5B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Cs/>
                <w:color w:val="auto"/>
                <w:sz w:val="20"/>
                <w:szCs w:val="20"/>
              </w:rPr>
              <w:t>1/2000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AD09E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auto"/>
                <w:sz w:val="20"/>
                <w:szCs w:val="20"/>
              </w:rPr>
            </w:pPr>
          </w:p>
        </w:tc>
      </w:tr>
      <w:tr w14:paraId="253E07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DC336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  <w:t>PINK1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E560C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0"/>
                <w:szCs w:val="20"/>
              </w:rPr>
              <w:t>Rabbit poly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AEF00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  <w:t>Proteintech (23274-1-AP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D407F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Cs/>
                <w:color w:val="auto"/>
                <w:sz w:val="20"/>
                <w:szCs w:val="20"/>
              </w:rPr>
              <w:t>1/1000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BE433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auto"/>
                <w:sz w:val="20"/>
                <w:szCs w:val="20"/>
              </w:rPr>
            </w:pPr>
          </w:p>
        </w:tc>
      </w:tr>
      <w:tr w14:paraId="1B9184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DDCB1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  <w:t>Tomm20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989F9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0"/>
                <w:szCs w:val="20"/>
              </w:rPr>
              <w:t>Rabbit poly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184AE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  <w:t>Proteintech (11802-1-AP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EDFDC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Cs/>
                <w:color w:val="auto"/>
                <w:sz w:val="20"/>
                <w:szCs w:val="20"/>
              </w:rPr>
              <w:t>1/1000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1D77B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auto"/>
                <w:sz w:val="20"/>
                <w:szCs w:val="20"/>
              </w:rPr>
            </w:pPr>
          </w:p>
        </w:tc>
      </w:tr>
      <w:tr w14:paraId="632E56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902E5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  <w:t>NLRP3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53437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0"/>
                <w:szCs w:val="20"/>
              </w:rPr>
              <w:t>Rabbit poly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ED258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  <w:t>Proteintech (19771-1-AP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12A1B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Cs/>
                <w:color w:val="auto"/>
                <w:sz w:val="20"/>
                <w:szCs w:val="20"/>
              </w:rPr>
              <w:t>1/1000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0DB30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0"/>
                <w:szCs w:val="20"/>
              </w:rPr>
              <w:t>1</w:t>
            </w:r>
            <w:r>
              <w:rPr>
                <w:rFonts w:ascii="Times New Roman" w:hAnsi="Times New Roman" w:eastAsia="等线" w:cs="Times New Roman"/>
                <w:color w:val="auto"/>
                <w:sz w:val="20"/>
                <w:szCs w:val="20"/>
              </w:rPr>
              <w:t>:200</w:t>
            </w:r>
          </w:p>
        </w:tc>
      </w:tr>
      <w:tr w14:paraId="6C80CD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6FF18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  <w:t>ASC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7ED0D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0"/>
                <w:szCs w:val="20"/>
              </w:rPr>
              <w:t>Rabbit poly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D59F4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  <w:t>Proteintech (10500-1-AP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0DC34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Cs/>
                <w:color w:val="auto"/>
                <w:sz w:val="20"/>
                <w:szCs w:val="20"/>
              </w:rPr>
              <w:t>1/5000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F871C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auto"/>
                <w:sz w:val="20"/>
                <w:szCs w:val="20"/>
              </w:rPr>
            </w:pPr>
          </w:p>
        </w:tc>
      </w:tr>
      <w:tr w14:paraId="13E17A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EA49D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  <w:t>Pro-caspase-1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727F6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0"/>
                <w:szCs w:val="20"/>
              </w:rPr>
              <w:t>Rabbit mono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B21ED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  <w:t>Abcam (Ab179515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44420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Cs/>
                <w:color w:val="auto"/>
                <w:sz w:val="20"/>
                <w:szCs w:val="20"/>
              </w:rPr>
              <w:t>1/1000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FD0F9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auto"/>
                <w:sz w:val="20"/>
                <w:szCs w:val="20"/>
              </w:rPr>
            </w:pPr>
          </w:p>
        </w:tc>
      </w:tr>
      <w:tr w14:paraId="69F6DE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1D186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  <w:t>Caspase-1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3D5BD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0"/>
                <w:szCs w:val="20"/>
              </w:rPr>
              <w:t>Rabbit poly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71B71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  <w:t>Proteintech (22915-1-AP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1F668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0"/>
                <w:szCs w:val="20"/>
              </w:rPr>
              <w:t>1/2000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77E3D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auto"/>
                <w:sz w:val="20"/>
                <w:szCs w:val="20"/>
              </w:rPr>
            </w:pPr>
          </w:p>
        </w:tc>
      </w:tr>
      <w:tr w14:paraId="50FE50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FFA93">
            <w:pPr>
              <w:spacing w:line="480" w:lineRule="auto"/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  <w:t>Caspase-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59BA8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0"/>
                <w:szCs w:val="20"/>
              </w:rPr>
              <w:t>Rabbit poly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128FB">
            <w:pPr>
              <w:spacing w:line="480" w:lineRule="auto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auto"/>
                <w:kern w:val="0"/>
                <w:sz w:val="20"/>
                <w:szCs w:val="20"/>
              </w:rPr>
              <w:t xml:space="preserve">Proteintech </w:t>
            </w:r>
          </w:p>
          <w:p w14:paraId="18C8142A">
            <w:pPr>
              <w:spacing w:line="480" w:lineRule="auto"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shd w:val="clear" w:fill="FFFFFF"/>
                <w:lang w:val="en-US" w:eastAsia="zh-CN"/>
              </w:rPr>
              <w:t>（1</w:t>
            </w:r>
            <w:r>
              <w:rPr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shd w:val="clear" w:fill="FFFFFF"/>
              </w:rPr>
              <w:t>9677-1-AP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0"/>
                <w:szCs w:val="20"/>
                <w:shd w:val="clear" w:fill="FFFFFF"/>
                <w:lang w:eastAsia="zh-CN"/>
              </w:rPr>
              <w:t>）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64BA3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0"/>
                <w:szCs w:val="20"/>
              </w:rPr>
              <w:t>1</w:t>
            </w:r>
            <w:r>
              <w:rPr>
                <w:rFonts w:hint="eastAsia" w:ascii="Times New Roman" w:hAnsi="Times New Roman" w:eastAsia="等线" w:cs="Times New Roman"/>
                <w:color w:val="auto"/>
                <w:sz w:val="20"/>
                <w:szCs w:val="20"/>
                <w:lang w:val="en-US" w:eastAsia="zh-CN"/>
              </w:rPr>
              <w:t>/2</w:t>
            </w:r>
            <w:r>
              <w:rPr>
                <w:rFonts w:hint="eastAsia" w:ascii="Times New Roman" w:hAnsi="Times New Roman" w:eastAsia="等线" w:cs="Times New Roman"/>
                <w:color w:val="auto"/>
                <w:sz w:val="20"/>
                <w:szCs w:val="20"/>
              </w:rPr>
              <w:t>000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39270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auto"/>
                <w:sz w:val="20"/>
                <w:szCs w:val="20"/>
              </w:rPr>
            </w:pPr>
          </w:p>
        </w:tc>
      </w:tr>
      <w:tr w14:paraId="1FB8AD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346920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  <w:t>GSDMD-N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3BADFB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0"/>
                <w:szCs w:val="20"/>
              </w:rPr>
              <w:t>Rabbit poly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08A9ED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  <w:t>Proteintech (20770-1-AP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B0A0BA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auto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0"/>
                <w:szCs w:val="20"/>
              </w:rPr>
              <w:t>1/2000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10570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auto"/>
                <w:sz w:val="20"/>
                <w:szCs w:val="20"/>
              </w:rPr>
            </w:pPr>
          </w:p>
        </w:tc>
      </w:tr>
      <w:tr w14:paraId="4E9BF5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97CEF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  <w:t>Bax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3E895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0"/>
                <w:szCs w:val="20"/>
              </w:rPr>
              <w:t>Rabbit poly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BD58B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  <w:t>Proteintech (50599-2-Ig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EDC61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0"/>
                <w:szCs w:val="20"/>
              </w:rPr>
              <w:t>1/2000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0B4B3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auto"/>
                <w:sz w:val="20"/>
                <w:szCs w:val="20"/>
              </w:rPr>
            </w:pPr>
          </w:p>
        </w:tc>
      </w:tr>
      <w:tr w14:paraId="19336F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D9FA3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  <w:t>Bcl-2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D8F21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0"/>
                <w:szCs w:val="20"/>
              </w:rPr>
              <w:t>Rabbit poly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C0578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  <w:t>Proteintech (26593-1-AP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11F08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auto"/>
                <w:sz w:val="20"/>
                <w:szCs w:val="20"/>
              </w:rPr>
              <w:t>1/2000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6D280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auto"/>
                <w:sz w:val="20"/>
                <w:szCs w:val="20"/>
              </w:rPr>
            </w:pPr>
          </w:p>
        </w:tc>
      </w:tr>
      <w:tr w14:paraId="06ECC1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18012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  <w:t>GAPDH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7F557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Cs/>
                <w:color w:val="auto"/>
                <w:sz w:val="20"/>
                <w:szCs w:val="20"/>
              </w:rPr>
              <w:t>Mouse mono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CA565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  <w:t>Proteintech (</w:t>
            </w:r>
            <w:r>
              <w:rPr>
                <w:rFonts w:ascii="Times New Roman" w:hAnsi="Times New Roman" w:eastAsia="宋体" w:cs="Times New Roman"/>
                <w:bCs/>
                <w:color w:val="auto"/>
                <w:sz w:val="20"/>
                <w:szCs w:val="20"/>
              </w:rPr>
              <w:t>60004-1-Ig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  <w:t>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8468A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Cs/>
                <w:color w:val="auto"/>
                <w:sz w:val="20"/>
                <w:szCs w:val="20"/>
              </w:rPr>
              <w:t>1/5000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78E3F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auto"/>
                <w:sz w:val="20"/>
                <w:szCs w:val="20"/>
              </w:rPr>
            </w:pPr>
          </w:p>
        </w:tc>
      </w:tr>
      <w:tr w14:paraId="576279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9C171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Cs/>
                <w:color w:val="auto"/>
                <w:sz w:val="20"/>
                <w:szCs w:val="20"/>
              </w:rPr>
              <w:t>β-actin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C2F09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Cs/>
                <w:color w:val="auto"/>
                <w:sz w:val="20"/>
                <w:szCs w:val="20"/>
              </w:rPr>
              <w:t>Mouse mono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8DF3C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  <w:t>Proteintech (</w:t>
            </w:r>
            <w:r>
              <w:rPr>
                <w:rFonts w:ascii="Times New Roman" w:hAnsi="Times New Roman" w:eastAsia="宋体" w:cs="Times New Roman"/>
                <w:bCs/>
                <w:color w:val="auto"/>
                <w:sz w:val="20"/>
                <w:szCs w:val="20"/>
              </w:rPr>
              <w:t>66009-1-Ig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  <w:t>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E3AC9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bCs/>
                <w:color w:val="auto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Cs/>
                <w:color w:val="auto"/>
                <w:sz w:val="20"/>
                <w:szCs w:val="20"/>
              </w:rPr>
              <w:t>1/5000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2BBFC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auto"/>
                <w:sz w:val="20"/>
                <w:szCs w:val="20"/>
              </w:rPr>
            </w:pPr>
          </w:p>
        </w:tc>
      </w:tr>
      <w:tr w14:paraId="02E02B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4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6CE54868">
            <w:pPr>
              <w:spacing w:line="480" w:lineRule="auto"/>
              <w:jc w:val="center"/>
              <w:rPr>
                <w:rFonts w:hint="eastAsia" w:ascii="Times New Roman" w:hAnsi="Times New Roman" w:eastAsia="宋体" w:cs="Times New Roman"/>
                <w:bCs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auto"/>
                <w:sz w:val="20"/>
                <w:szCs w:val="20"/>
              </w:rPr>
              <w:t>I</w:t>
            </w:r>
            <w:r>
              <w:rPr>
                <w:rFonts w:ascii="Times New Roman" w:hAnsi="Times New Roman" w:eastAsia="宋体" w:cs="Times New Roman"/>
                <w:bCs/>
                <w:color w:val="auto"/>
                <w:sz w:val="20"/>
                <w:szCs w:val="20"/>
              </w:rPr>
              <w:t>ba-1</w:t>
            </w:r>
          </w:p>
        </w:tc>
        <w:tc>
          <w:tcPr>
            <w:tcW w:w="161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69141566">
            <w:pPr>
              <w:spacing w:line="480" w:lineRule="auto"/>
              <w:jc w:val="center"/>
              <w:rPr>
                <w:rFonts w:hint="eastAsia" w:ascii="Times New Roman" w:hAnsi="Times New Roman" w:eastAsia="宋体" w:cs="Times New Roman"/>
                <w:bCs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auto"/>
                <w:sz w:val="20"/>
                <w:szCs w:val="20"/>
              </w:rPr>
              <w:t>R</w:t>
            </w:r>
            <w:r>
              <w:rPr>
                <w:rFonts w:ascii="Times New Roman" w:hAnsi="Times New Roman" w:eastAsia="宋体" w:cs="Times New Roman"/>
                <w:bCs/>
                <w:color w:val="auto"/>
                <w:sz w:val="20"/>
                <w:szCs w:val="20"/>
              </w:rPr>
              <w:t>abbit mono</w:t>
            </w:r>
          </w:p>
        </w:tc>
        <w:tc>
          <w:tcPr>
            <w:tcW w:w="161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7D6A8DC4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Cs/>
                <w:color w:val="auto"/>
                <w:sz w:val="20"/>
                <w:szCs w:val="20"/>
              </w:rPr>
              <w:t>Abcam</w:t>
            </w:r>
          </w:p>
          <w:p w14:paraId="3C0D4139">
            <w:pPr>
              <w:spacing w:line="480" w:lineRule="auto"/>
              <w:jc w:val="center"/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0"/>
                <w:szCs w:val="20"/>
              </w:rPr>
              <w:t>ab178846</w:t>
            </w:r>
          </w:p>
        </w:tc>
        <w:tc>
          <w:tcPr>
            <w:tcW w:w="161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3B5EDBAA">
            <w:pPr>
              <w:spacing w:line="480" w:lineRule="auto"/>
              <w:jc w:val="center"/>
              <w:rPr>
                <w:rFonts w:ascii="Times New Roman" w:hAnsi="Times New Roman" w:eastAsia="宋体" w:cs="Times New Roman"/>
                <w:bCs/>
                <w:color w:val="auto"/>
                <w:sz w:val="20"/>
                <w:szCs w:val="20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44A955DA">
            <w:pPr>
              <w:spacing w:line="480" w:lineRule="auto"/>
              <w:jc w:val="center"/>
              <w:rPr>
                <w:rFonts w:hint="eastAsia" w:ascii="Times New Roman" w:hAnsi="Times New Roman" w:eastAsia="等线" w:cs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20"/>
                <w:szCs w:val="20"/>
              </w:rPr>
              <w:t>1</w:t>
            </w:r>
            <w:r>
              <w:rPr>
                <w:rFonts w:ascii="Times New Roman" w:hAnsi="Times New Roman" w:eastAsia="等线" w:cs="Times New Roman"/>
                <w:color w:val="auto"/>
                <w:sz w:val="20"/>
                <w:szCs w:val="20"/>
              </w:rPr>
              <w:t>:1000</w:t>
            </w:r>
          </w:p>
        </w:tc>
      </w:tr>
    </w:tbl>
    <w:p w14:paraId="6E40E335">
      <w:pPr>
        <w:rPr>
          <w:color w:val="auto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rif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var(--dsw-font-markdown-table)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81F04CE"/>
    <w:rsid w:val="006F1022"/>
    <w:rsid w:val="006F312D"/>
    <w:rsid w:val="008972C5"/>
    <w:rsid w:val="00B34DBC"/>
    <w:rsid w:val="00DC7A9C"/>
    <w:rsid w:val="0119258B"/>
    <w:rsid w:val="017F1117"/>
    <w:rsid w:val="01A13175"/>
    <w:rsid w:val="020A190D"/>
    <w:rsid w:val="02D25FE4"/>
    <w:rsid w:val="02ED0328"/>
    <w:rsid w:val="030A752B"/>
    <w:rsid w:val="03360BAD"/>
    <w:rsid w:val="034E5BB0"/>
    <w:rsid w:val="03611233"/>
    <w:rsid w:val="03700CB3"/>
    <w:rsid w:val="039055EE"/>
    <w:rsid w:val="04097E8D"/>
    <w:rsid w:val="041314DB"/>
    <w:rsid w:val="04A824D6"/>
    <w:rsid w:val="04C8614C"/>
    <w:rsid w:val="052B37E1"/>
    <w:rsid w:val="056E7880"/>
    <w:rsid w:val="063B7E01"/>
    <w:rsid w:val="068965E3"/>
    <w:rsid w:val="06972779"/>
    <w:rsid w:val="06B42B40"/>
    <w:rsid w:val="071569FD"/>
    <w:rsid w:val="071F75A4"/>
    <w:rsid w:val="07C47A13"/>
    <w:rsid w:val="08A70D9F"/>
    <w:rsid w:val="0902311D"/>
    <w:rsid w:val="090F2B78"/>
    <w:rsid w:val="091C4E58"/>
    <w:rsid w:val="09B707B0"/>
    <w:rsid w:val="09B73A48"/>
    <w:rsid w:val="0A0F306F"/>
    <w:rsid w:val="0A3C6073"/>
    <w:rsid w:val="0A7D6DAC"/>
    <w:rsid w:val="0AC82614"/>
    <w:rsid w:val="0AD014F4"/>
    <w:rsid w:val="0C001AF7"/>
    <w:rsid w:val="0C03461A"/>
    <w:rsid w:val="0C363189"/>
    <w:rsid w:val="0D772DD1"/>
    <w:rsid w:val="0DA20D15"/>
    <w:rsid w:val="0E724A2F"/>
    <w:rsid w:val="0E953335"/>
    <w:rsid w:val="0F3337E6"/>
    <w:rsid w:val="0F43612E"/>
    <w:rsid w:val="0FBA1262"/>
    <w:rsid w:val="104A31AE"/>
    <w:rsid w:val="1066300B"/>
    <w:rsid w:val="10794B16"/>
    <w:rsid w:val="108B4D2E"/>
    <w:rsid w:val="108F5494"/>
    <w:rsid w:val="1098719C"/>
    <w:rsid w:val="10A91233"/>
    <w:rsid w:val="11B41FD0"/>
    <w:rsid w:val="12553875"/>
    <w:rsid w:val="12E51BD3"/>
    <w:rsid w:val="12E94424"/>
    <w:rsid w:val="135B1CE1"/>
    <w:rsid w:val="13901E17"/>
    <w:rsid w:val="13BD0BFE"/>
    <w:rsid w:val="14324D01"/>
    <w:rsid w:val="14704CB4"/>
    <w:rsid w:val="15E90798"/>
    <w:rsid w:val="16227A87"/>
    <w:rsid w:val="1780678E"/>
    <w:rsid w:val="17870463"/>
    <w:rsid w:val="17914ED4"/>
    <w:rsid w:val="17FA08AB"/>
    <w:rsid w:val="18330EC9"/>
    <w:rsid w:val="183B7985"/>
    <w:rsid w:val="185C735A"/>
    <w:rsid w:val="18F66C96"/>
    <w:rsid w:val="19382146"/>
    <w:rsid w:val="1A5C5029"/>
    <w:rsid w:val="1A6F4DBC"/>
    <w:rsid w:val="1A836FC1"/>
    <w:rsid w:val="1A86728A"/>
    <w:rsid w:val="1A9C78D5"/>
    <w:rsid w:val="1B3C7BA8"/>
    <w:rsid w:val="1B6B3527"/>
    <w:rsid w:val="1B897B36"/>
    <w:rsid w:val="1B9C31F4"/>
    <w:rsid w:val="1BC86BAC"/>
    <w:rsid w:val="1C4617D4"/>
    <w:rsid w:val="1C7706D1"/>
    <w:rsid w:val="1C9C74BA"/>
    <w:rsid w:val="1CC9473C"/>
    <w:rsid w:val="1D5179F3"/>
    <w:rsid w:val="1D9C1755"/>
    <w:rsid w:val="1DBD4F7B"/>
    <w:rsid w:val="1DDE4262"/>
    <w:rsid w:val="1EFF6B44"/>
    <w:rsid w:val="1FB43DC4"/>
    <w:rsid w:val="2037242B"/>
    <w:rsid w:val="20676C36"/>
    <w:rsid w:val="20D77AC6"/>
    <w:rsid w:val="20E80D8E"/>
    <w:rsid w:val="21056909"/>
    <w:rsid w:val="21807195"/>
    <w:rsid w:val="2212267F"/>
    <w:rsid w:val="2335146E"/>
    <w:rsid w:val="23DA7558"/>
    <w:rsid w:val="24401F84"/>
    <w:rsid w:val="254058CA"/>
    <w:rsid w:val="256E4455"/>
    <w:rsid w:val="256F39A9"/>
    <w:rsid w:val="25975442"/>
    <w:rsid w:val="25E97467"/>
    <w:rsid w:val="26364D64"/>
    <w:rsid w:val="278B753C"/>
    <w:rsid w:val="27C3571D"/>
    <w:rsid w:val="28391DC1"/>
    <w:rsid w:val="285D4B1B"/>
    <w:rsid w:val="29D816B6"/>
    <w:rsid w:val="29EE2688"/>
    <w:rsid w:val="2A0027E8"/>
    <w:rsid w:val="2A0B5C11"/>
    <w:rsid w:val="2A676897"/>
    <w:rsid w:val="2A707FE5"/>
    <w:rsid w:val="2A857BBC"/>
    <w:rsid w:val="2A9174D2"/>
    <w:rsid w:val="2B2B5080"/>
    <w:rsid w:val="2B3D76DE"/>
    <w:rsid w:val="2B4F7B0C"/>
    <w:rsid w:val="2BAA4711"/>
    <w:rsid w:val="2BF17B8B"/>
    <w:rsid w:val="2CD24598"/>
    <w:rsid w:val="2D271609"/>
    <w:rsid w:val="2D7C2A99"/>
    <w:rsid w:val="2D8534AB"/>
    <w:rsid w:val="2E1B702D"/>
    <w:rsid w:val="2E8062DD"/>
    <w:rsid w:val="2EAE6EBA"/>
    <w:rsid w:val="2EB038BD"/>
    <w:rsid w:val="2EC7422B"/>
    <w:rsid w:val="2F1F1064"/>
    <w:rsid w:val="2F8B4840"/>
    <w:rsid w:val="304B4CFA"/>
    <w:rsid w:val="30686801"/>
    <w:rsid w:val="30744C73"/>
    <w:rsid w:val="30B62D21"/>
    <w:rsid w:val="30C95E2D"/>
    <w:rsid w:val="30DC6C05"/>
    <w:rsid w:val="32286843"/>
    <w:rsid w:val="324E3AB8"/>
    <w:rsid w:val="325F61FD"/>
    <w:rsid w:val="32CA230B"/>
    <w:rsid w:val="33076550"/>
    <w:rsid w:val="33136964"/>
    <w:rsid w:val="33421121"/>
    <w:rsid w:val="33A11898"/>
    <w:rsid w:val="33C93C2F"/>
    <w:rsid w:val="3418007A"/>
    <w:rsid w:val="34970127"/>
    <w:rsid w:val="34B71809"/>
    <w:rsid w:val="34DA3893"/>
    <w:rsid w:val="3577211B"/>
    <w:rsid w:val="35A14391"/>
    <w:rsid w:val="35B03FCC"/>
    <w:rsid w:val="35D3221D"/>
    <w:rsid w:val="35F075E7"/>
    <w:rsid w:val="364065F0"/>
    <w:rsid w:val="365F5BFD"/>
    <w:rsid w:val="36E42D10"/>
    <w:rsid w:val="36F61A8D"/>
    <w:rsid w:val="37EA14A6"/>
    <w:rsid w:val="3824598B"/>
    <w:rsid w:val="388164FF"/>
    <w:rsid w:val="389671C1"/>
    <w:rsid w:val="38FE5099"/>
    <w:rsid w:val="39755422"/>
    <w:rsid w:val="398A6A76"/>
    <w:rsid w:val="39932253"/>
    <w:rsid w:val="39C77F9C"/>
    <w:rsid w:val="39D213F3"/>
    <w:rsid w:val="3A9D0841"/>
    <w:rsid w:val="3AC96F8F"/>
    <w:rsid w:val="3B2F386C"/>
    <w:rsid w:val="3B475BAA"/>
    <w:rsid w:val="3B565478"/>
    <w:rsid w:val="3B7064CB"/>
    <w:rsid w:val="3B755741"/>
    <w:rsid w:val="3BEB348F"/>
    <w:rsid w:val="3C232484"/>
    <w:rsid w:val="3C840ED5"/>
    <w:rsid w:val="3CF93A42"/>
    <w:rsid w:val="3D936CA5"/>
    <w:rsid w:val="3D994CC4"/>
    <w:rsid w:val="3E0E5B37"/>
    <w:rsid w:val="3E4205E2"/>
    <w:rsid w:val="3E8341F1"/>
    <w:rsid w:val="3F0460FE"/>
    <w:rsid w:val="3F9070E8"/>
    <w:rsid w:val="3F9C3129"/>
    <w:rsid w:val="40602366"/>
    <w:rsid w:val="40624ED5"/>
    <w:rsid w:val="40B372AB"/>
    <w:rsid w:val="410A2D74"/>
    <w:rsid w:val="410F386E"/>
    <w:rsid w:val="414A7DD5"/>
    <w:rsid w:val="41732DAF"/>
    <w:rsid w:val="41A76688"/>
    <w:rsid w:val="432472EB"/>
    <w:rsid w:val="4374047D"/>
    <w:rsid w:val="43AE5A8E"/>
    <w:rsid w:val="43CB63A4"/>
    <w:rsid w:val="440000E6"/>
    <w:rsid w:val="442676EA"/>
    <w:rsid w:val="448114C4"/>
    <w:rsid w:val="44D159B6"/>
    <w:rsid w:val="44E24F32"/>
    <w:rsid w:val="460C29E0"/>
    <w:rsid w:val="46144ED8"/>
    <w:rsid w:val="463361C3"/>
    <w:rsid w:val="464A4AE3"/>
    <w:rsid w:val="464C00B6"/>
    <w:rsid w:val="46B86397"/>
    <w:rsid w:val="46C96D64"/>
    <w:rsid w:val="476F5793"/>
    <w:rsid w:val="4785004A"/>
    <w:rsid w:val="47AC1257"/>
    <w:rsid w:val="47C02A11"/>
    <w:rsid w:val="47E43E42"/>
    <w:rsid w:val="487F7766"/>
    <w:rsid w:val="4883242F"/>
    <w:rsid w:val="48EE0370"/>
    <w:rsid w:val="493C3B56"/>
    <w:rsid w:val="496374A2"/>
    <w:rsid w:val="496D72AE"/>
    <w:rsid w:val="4A0E2FE1"/>
    <w:rsid w:val="4A1E67D0"/>
    <w:rsid w:val="4A3E5996"/>
    <w:rsid w:val="4A8A4796"/>
    <w:rsid w:val="4AA732E9"/>
    <w:rsid w:val="4ABC2B44"/>
    <w:rsid w:val="4B2D5E52"/>
    <w:rsid w:val="4B5B67DE"/>
    <w:rsid w:val="4B5B7508"/>
    <w:rsid w:val="4C4B0FA1"/>
    <w:rsid w:val="4C644A8D"/>
    <w:rsid w:val="4CF105D7"/>
    <w:rsid w:val="4D461BB7"/>
    <w:rsid w:val="4D9B3A16"/>
    <w:rsid w:val="4DDF6DE5"/>
    <w:rsid w:val="4DEB2240"/>
    <w:rsid w:val="4E2C1C11"/>
    <w:rsid w:val="4E7942EC"/>
    <w:rsid w:val="4EAA06AE"/>
    <w:rsid w:val="4EAD0E45"/>
    <w:rsid w:val="4EE206B8"/>
    <w:rsid w:val="4F5512AF"/>
    <w:rsid w:val="4F6C0EF4"/>
    <w:rsid w:val="4FE51A00"/>
    <w:rsid w:val="504249AE"/>
    <w:rsid w:val="504C6E85"/>
    <w:rsid w:val="508D0D07"/>
    <w:rsid w:val="50ED48E4"/>
    <w:rsid w:val="51AA5F0F"/>
    <w:rsid w:val="51C16FF5"/>
    <w:rsid w:val="51D93489"/>
    <w:rsid w:val="527D60C9"/>
    <w:rsid w:val="52875023"/>
    <w:rsid w:val="528D50AD"/>
    <w:rsid w:val="529306B2"/>
    <w:rsid w:val="52945CCB"/>
    <w:rsid w:val="537F254B"/>
    <w:rsid w:val="53C930C3"/>
    <w:rsid w:val="53F13478"/>
    <w:rsid w:val="548C009D"/>
    <w:rsid w:val="54C92E97"/>
    <w:rsid w:val="55670021"/>
    <w:rsid w:val="55D76624"/>
    <w:rsid w:val="56DC68EC"/>
    <w:rsid w:val="57632951"/>
    <w:rsid w:val="57AD5A34"/>
    <w:rsid w:val="57D85B3B"/>
    <w:rsid w:val="581F04CE"/>
    <w:rsid w:val="58DB7BCD"/>
    <w:rsid w:val="58E5597A"/>
    <w:rsid w:val="58EF61D7"/>
    <w:rsid w:val="59081A06"/>
    <w:rsid w:val="595A121A"/>
    <w:rsid w:val="596159FA"/>
    <w:rsid w:val="59CD5667"/>
    <w:rsid w:val="59DD3148"/>
    <w:rsid w:val="59F20E3D"/>
    <w:rsid w:val="5A1D7506"/>
    <w:rsid w:val="5A2F7311"/>
    <w:rsid w:val="5A570ACC"/>
    <w:rsid w:val="5A6032EC"/>
    <w:rsid w:val="5AD6380A"/>
    <w:rsid w:val="5B11791F"/>
    <w:rsid w:val="5B2150A8"/>
    <w:rsid w:val="5B345838"/>
    <w:rsid w:val="5B6D3F5A"/>
    <w:rsid w:val="5B8C1397"/>
    <w:rsid w:val="5BC86E59"/>
    <w:rsid w:val="5BF6368C"/>
    <w:rsid w:val="5C37343B"/>
    <w:rsid w:val="5C3A3C2F"/>
    <w:rsid w:val="5C776655"/>
    <w:rsid w:val="5C7F2895"/>
    <w:rsid w:val="5C8E721F"/>
    <w:rsid w:val="5D11146D"/>
    <w:rsid w:val="5D765F51"/>
    <w:rsid w:val="5E3E16AF"/>
    <w:rsid w:val="5E88132E"/>
    <w:rsid w:val="5F135853"/>
    <w:rsid w:val="5F452519"/>
    <w:rsid w:val="5FE279B8"/>
    <w:rsid w:val="601E3FF7"/>
    <w:rsid w:val="602A72E3"/>
    <w:rsid w:val="60A216C9"/>
    <w:rsid w:val="60CB6F84"/>
    <w:rsid w:val="60D347C4"/>
    <w:rsid w:val="6173601B"/>
    <w:rsid w:val="62465DB2"/>
    <w:rsid w:val="625D33B1"/>
    <w:rsid w:val="626B250B"/>
    <w:rsid w:val="62C667D8"/>
    <w:rsid w:val="632954AD"/>
    <w:rsid w:val="63F93F72"/>
    <w:rsid w:val="643A199B"/>
    <w:rsid w:val="644256F0"/>
    <w:rsid w:val="6470310C"/>
    <w:rsid w:val="647A2D72"/>
    <w:rsid w:val="64C23FE7"/>
    <w:rsid w:val="64D45FA9"/>
    <w:rsid w:val="64F47004"/>
    <w:rsid w:val="652B53B1"/>
    <w:rsid w:val="653C0B4A"/>
    <w:rsid w:val="65B541C8"/>
    <w:rsid w:val="6637470E"/>
    <w:rsid w:val="666572F0"/>
    <w:rsid w:val="66AF76FC"/>
    <w:rsid w:val="672A6E7B"/>
    <w:rsid w:val="67590897"/>
    <w:rsid w:val="67A67DCA"/>
    <w:rsid w:val="68AE777F"/>
    <w:rsid w:val="69212BC3"/>
    <w:rsid w:val="697014FC"/>
    <w:rsid w:val="69A271C3"/>
    <w:rsid w:val="69C2448B"/>
    <w:rsid w:val="6B9B748C"/>
    <w:rsid w:val="6BFD175C"/>
    <w:rsid w:val="6C4B2871"/>
    <w:rsid w:val="6C753784"/>
    <w:rsid w:val="6D3C0505"/>
    <w:rsid w:val="6D490D97"/>
    <w:rsid w:val="6D874CEC"/>
    <w:rsid w:val="6D9B7A07"/>
    <w:rsid w:val="6D9F3F40"/>
    <w:rsid w:val="6E282CBD"/>
    <w:rsid w:val="6E34387E"/>
    <w:rsid w:val="6E714AA8"/>
    <w:rsid w:val="6EB93F32"/>
    <w:rsid w:val="6F673F3F"/>
    <w:rsid w:val="6F6F2B41"/>
    <w:rsid w:val="6F7908CC"/>
    <w:rsid w:val="6F9A1195"/>
    <w:rsid w:val="70763F7D"/>
    <w:rsid w:val="70B70ED1"/>
    <w:rsid w:val="7171594D"/>
    <w:rsid w:val="71B33F19"/>
    <w:rsid w:val="721D1C08"/>
    <w:rsid w:val="73387A5F"/>
    <w:rsid w:val="733E2FA1"/>
    <w:rsid w:val="734F3CD6"/>
    <w:rsid w:val="73C521A8"/>
    <w:rsid w:val="73CC01DB"/>
    <w:rsid w:val="74152598"/>
    <w:rsid w:val="744D18FE"/>
    <w:rsid w:val="744E1A07"/>
    <w:rsid w:val="74E100FD"/>
    <w:rsid w:val="75055EDB"/>
    <w:rsid w:val="7543660E"/>
    <w:rsid w:val="75A76FAD"/>
    <w:rsid w:val="75A80B6A"/>
    <w:rsid w:val="75E0036C"/>
    <w:rsid w:val="75F557DC"/>
    <w:rsid w:val="766D14E6"/>
    <w:rsid w:val="767744DA"/>
    <w:rsid w:val="768B457B"/>
    <w:rsid w:val="76B35DBB"/>
    <w:rsid w:val="76BD3580"/>
    <w:rsid w:val="76FA0530"/>
    <w:rsid w:val="77017266"/>
    <w:rsid w:val="77196762"/>
    <w:rsid w:val="772B1FCA"/>
    <w:rsid w:val="77511443"/>
    <w:rsid w:val="77932B7B"/>
    <w:rsid w:val="77D258FC"/>
    <w:rsid w:val="77EE24F2"/>
    <w:rsid w:val="787A6470"/>
    <w:rsid w:val="78DC735F"/>
    <w:rsid w:val="79761E89"/>
    <w:rsid w:val="79C70EB3"/>
    <w:rsid w:val="79C72F8D"/>
    <w:rsid w:val="7A4B13F5"/>
    <w:rsid w:val="7A5137CB"/>
    <w:rsid w:val="7A7D5644"/>
    <w:rsid w:val="7A951372"/>
    <w:rsid w:val="7AD83FCC"/>
    <w:rsid w:val="7AE77BE0"/>
    <w:rsid w:val="7AEF2506"/>
    <w:rsid w:val="7BD00051"/>
    <w:rsid w:val="7BE36CC8"/>
    <w:rsid w:val="7C6242BB"/>
    <w:rsid w:val="7C8D2B98"/>
    <w:rsid w:val="7CBA1A98"/>
    <w:rsid w:val="7CBE5F97"/>
    <w:rsid w:val="7D2A091F"/>
    <w:rsid w:val="7D7F5D67"/>
    <w:rsid w:val="7DC34939"/>
    <w:rsid w:val="7E4810D5"/>
    <w:rsid w:val="7E572D42"/>
    <w:rsid w:val="7F325D45"/>
    <w:rsid w:val="7FB23292"/>
    <w:rsid w:val="7FDA2EAE"/>
    <w:rsid w:val="7FEE552B"/>
    <w:rsid w:val="7FFA4E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  <w:rPr>
      <w:rFonts w:ascii="Times New Roman" w:hAnsi="Times New Roman" w:eastAsia="宋体"/>
      <w:sz w:val="24"/>
    </w:rPr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19T18:53:00Z</dcterms:created>
  <dc:creator>月昌吉</dc:creator>
  <cp:lastModifiedBy>月昌吉</cp:lastModifiedBy>
  <dcterms:modified xsi:type="dcterms:W3CDTF">2026-04-19T18:54:2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ED4C20394B054F768BB422796D2E0976_11</vt:lpwstr>
  </property>
  <property fmtid="{D5CDD505-2E9C-101B-9397-08002B2CF9AE}" pid="4" name="KSOTemplateDocerSaveRecord">
    <vt:lpwstr>eyJoZGlkIjoiMDFmNDI0YWI0OTMxMDMyZGI2NjQyZjRjMjBmNGZmODkiLCJ1c2VySWQiOiIxNDE4Nzg0ODAyIn0=</vt:lpwstr>
  </property>
</Properties>
</file>